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C843B">
      <w:pPr>
        <w:pStyle w:val="2"/>
        <w:bidi w:val="0"/>
        <w:rPr>
          <w:rFonts w:hint="default"/>
        </w:rPr>
      </w:pPr>
      <w:r>
        <w:rPr>
          <w:rFonts w:hint="default"/>
        </w:rPr>
        <w:t>Supplementary Table 1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637"/>
        <w:gridCol w:w="3576"/>
        <w:gridCol w:w="2563"/>
        <w:gridCol w:w="2969"/>
        <w:gridCol w:w="3429"/>
      </w:tblGrid>
      <w:tr w14:paraId="7A1EF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62D654FD">
            <w:pPr>
              <w:bidi w:val="0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b/>
                <w:bCs/>
                <w:lang w:val="en-SG"/>
              </w:rPr>
              <w:t xml:space="preserve">Lesson time: </w:t>
            </w:r>
            <w:r>
              <w:rPr>
                <w:rFonts w:hint="eastAsia"/>
                <w:b/>
                <w:bCs/>
                <w:lang w:val="en-US" w:eastAsia="zh-CN"/>
              </w:rPr>
              <w:t>90 min</w:t>
            </w:r>
          </w:p>
        </w:tc>
        <w:tc>
          <w:tcPr>
            <w:tcW w:w="12537" w:type="dxa"/>
            <w:gridSpan w:val="4"/>
          </w:tcPr>
          <w:p w14:paraId="0FA9C012">
            <w:pPr>
              <w:bidi w:val="0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b/>
                <w:bCs/>
                <w:lang w:val="en-SG"/>
              </w:rPr>
              <w:t>Linear pedagogy – Lesson 1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Ball Control</w:t>
            </w:r>
          </w:p>
          <w:p w14:paraId="2D2F14D9">
            <w:pPr>
              <w:bidi w:val="0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b/>
                <w:bCs/>
                <w:lang w:val="en-SG"/>
              </w:rPr>
              <w:t xml:space="preserve">Number of students: </w:t>
            </w:r>
            <w:r>
              <w:rPr>
                <w:rFonts w:hint="eastAsia"/>
                <w:b/>
                <w:bCs/>
                <w:lang w:val="en-US" w:eastAsia="zh-CN"/>
              </w:rPr>
              <w:t>20</w:t>
            </w:r>
          </w:p>
          <w:p w14:paraId="134FC1EB">
            <w:pPr>
              <w:numPr>
                <w:numId w:val="0"/>
              </w:numPr>
              <w:rPr>
                <w:rFonts w:hint="eastAsia" w:ascii="Arial" w:hAnsi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Arial" w:hAnsi="Arial"/>
                <w:b/>
                <w:bCs/>
                <w:vertAlign w:val="baseline"/>
                <w:lang w:val="en-US" w:eastAsia="zh-CN"/>
              </w:rPr>
              <w:t>Objective： </w:t>
            </w:r>
            <w:r>
              <w:rPr>
                <w:rFonts w:hint="default" w:ascii="Arial" w:hAnsi="Arial"/>
                <w:b/>
                <w:bCs/>
                <w:vertAlign w:val="baseline"/>
                <w:lang w:val="en-US" w:eastAsia="zh-CN"/>
              </w:rPr>
              <w:t>Improve individual player's ball control</w:t>
            </w:r>
          </w:p>
        </w:tc>
      </w:tr>
      <w:tr w14:paraId="6CC4A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06B03DB7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ime</w:t>
            </w:r>
          </w:p>
        </w:tc>
        <w:tc>
          <w:tcPr>
            <w:tcW w:w="3576" w:type="dxa"/>
          </w:tcPr>
          <w:p w14:paraId="341F90C5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  <w:lang w:val="en-US" w:eastAsia="zh-CN"/>
              </w:rPr>
              <w:t>Activity</w:t>
            </w:r>
          </w:p>
        </w:tc>
        <w:tc>
          <w:tcPr>
            <w:tcW w:w="2563" w:type="dxa"/>
          </w:tcPr>
          <w:p w14:paraId="1F2AD31B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Instructions</w:t>
            </w:r>
          </w:p>
        </w:tc>
        <w:tc>
          <w:tcPr>
            <w:tcW w:w="2969" w:type="dxa"/>
          </w:tcPr>
          <w:p w14:paraId="4A9F5801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rganization</w:t>
            </w:r>
          </w:p>
        </w:tc>
        <w:tc>
          <w:tcPr>
            <w:tcW w:w="3429" w:type="dxa"/>
          </w:tcPr>
          <w:p w14:paraId="1185D5DF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Pedagogical</w:t>
            </w:r>
            <w:r>
              <w:rPr>
                <w:rFonts w:hint="eastAsia" w:ascii="Times New Roman" w:hAnsi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Principles</w:t>
            </w:r>
          </w:p>
        </w:tc>
      </w:tr>
      <w:tr w14:paraId="4E644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25259109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3576" w:type="dxa"/>
          </w:tcPr>
          <w:p w14:paraId="4075EBBA">
            <w:pPr>
              <w:numPr>
                <w:numId w:val="0"/>
              </w:num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Warm-up</w:t>
            </w:r>
          </w:p>
          <w:p w14:paraId="0C2E1F38">
            <w:pPr>
              <w:numPr>
                <w:ilvl w:val="0"/>
                <w:numId w:val="1"/>
              </w:numPr>
              <w:ind w:left="420" w:leftChars="0" w:hanging="42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ogging</w:t>
            </w:r>
          </w:p>
          <w:p w14:paraId="7BF16681">
            <w:pPr>
              <w:numPr>
                <w:ilvl w:val="0"/>
                <w:numId w:val="1"/>
              </w:numPr>
              <w:ind w:left="420" w:leftChars="0" w:hanging="420" w:firstLineChars="0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ynamic stretching</w:t>
            </w:r>
          </w:p>
        </w:tc>
        <w:tc>
          <w:tcPr>
            <w:tcW w:w="2563" w:type="dxa"/>
          </w:tcPr>
          <w:p w14:paraId="2E7D093D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1760D48D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Warm up in two lines at the same time</w:t>
            </w:r>
          </w:p>
        </w:tc>
        <w:tc>
          <w:tcPr>
            <w:tcW w:w="3429" w:type="dxa"/>
          </w:tcPr>
          <w:p w14:paraId="6CAE1005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B65A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06B61643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3576" w:type="dxa"/>
          </w:tcPr>
          <w:p w14:paraId="4F40B454">
            <w:pPr>
              <w:numPr>
                <w:numId w:val="0"/>
              </w:num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Basic control skill training</w:t>
            </w:r>
          </w:p>
          <w:p w14:paraId="01ABB520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uch the ball with </w:t>
            </w:r>
          </w:p>
          <w:p w14:paraId="162E62C3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he inside of the foot, </w:t>
            </w:r>
          </w:p>
          <w:p w14:paraId="58CEE43E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he outside of the foot </w:t>
            </w:r>
          </w:p>
          <w:p w14:paraId="4AF74C4A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he sole of the foot.</w:t>
            </w:r>
          </w:p>
        </w:tc>
        <w:tc>
          <w:tcPr>
            <w:tcW w:w="2563" w:type="dxa"/>
          </w:tcPr>
          <w:p w14:paraId="200A7B74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y attention to the different parts of the ball that are touched.</w:t>
            </w:r>
          </w:p>
          <w:p w14:paraId="771F171F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entle, steady movements</w:t>
            </w:r>
          </w:p>
        </w:tc>
        <w:tc>
          <w:tcPr>
            <w:tcW w:w="2969" w:type="dxa"/>
          </w:tcPr>
          <w:p w14:paraId="2ABAA8B0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lternate exercises in pairs</w:t>
            </w:r>
          </w:p>
        </w:tc>
        <w:tc>
          <w:tcPr>
            <w:tcW w:w="3429" w:type="dxa"/>
          </w:tcPr>
          <w:p w14:paraId="183FF20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rom slow to fast</w:t>
            </w:r>
          </w:p>
          <w:p w14:paraId="2DCCBBAC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From standing exercises to moving exercises</w:t>
            </w:r>
          </w:p>
          <w:p w14:paraId="64BC529F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peated practice</w:t>
            </w:r>
          </w:p>
        </w:tc>
      </w:tr>
      <w:tr w14:paraId="440D7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35EEB1FB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3576" w:type="dxa"/>
          </w:tcPr>
          <w:p w14:paraId="4449D8C2">
            <w:pPr>
              <w:bidi w:val="0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Control</w:t>
            </w:r>
            <w:r>
              <w:rPr>
                <w:rFonts w:hint="eastAsia"/>
                <w:b/>
                <w:bCs/>
              </w:rPr>
              <w:t xml:space="preserve"> the ball through obstacles</w:t>
            </w:r>
          </w:p>
          <w:p w14:paraId="33450995">
            <w:pPr>
              <w:numPr>
                <w:numId w:val="0"/>
              </w:numP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drawing>
                <wp:inline distT="0" distB="0" distL="114300" distR="114300">
                  <wp:extent cx="1478915" cy="2242185"/>
                  <wp:effectExtent l="0" t="0" r="6985" b="571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10696" b="79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8915" cy="2242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3" w:type="dxa"/>
          </w:tcPr>
          <w:p w14:paraId="3734AFD1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tay close to the football, don't let the ball get out of your control</w:t>
            </w:r>
          </w:p>
          <w:p w14:paraId="7B028E9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uch the back of the ball to bring it forward and touch the sides of the ball to change its direction!</w:t>
            </w:r>
          </w:p>
          <w:p w14:paraId="2F391549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57156AE5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 metres in total length, 3 metres between each cone</w:t>
            </w:r>
          </w:p>
          <w:p w14:paraId="2A306E1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ercise in two lines at the same time</w:t>
            </w:r>
          </w:p>
          <w:p w14:paraId="11212499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e by one</w:t>
            </w:r>
          </w:p>
        </w:tc>
        <w:tc>
          <w:tcPr>
            <w:tcW w:w="3429" w:type="dxa"/>
          </w:tcPr>
          <w:p w14:paraId="4E206A1D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rom slow to fast</w:t>
            </w:r>
          </w:p>
          <w:p w14:paraId="20078BCB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peated practice</w:t>
            </w:r>
          </w:p>
          <w:p w14:paraId="1E291F7E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5209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5F2E43A7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3576" w:type="dxa"/>
          </w:tcPr>
          <w:p w14:paraId="158F4E3B">
            <w:pPr>
              <w:numPr>
                <w:numId w:val="0"/>
              </w:num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vs1 training</w:t>
            </w:r>
          </w:p>
          <w:p w14:paraId="3818AAFB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124075" cy="2114550"/>
                  <wp:effectExtent l="0" t="0" r="9525" b="0"/>
                  <wp:docPr id="5" name="图片 5" descr="C:/Users/yangq/Desktop/微信图片_20241111133037.png微信图片_20241111133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:/Users/yangq/Desktop/微信图片_20241111133037.png微信图片_2024111113303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t="135" b="1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075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3" w:type="dxa"/>
          </w:tcPr>
          <w:p w14:paraId="26D9FFF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e your body to separate your opponent from the ball</w:t>
            </w:r>
          </w:p>
          <w:p w14:paraId="5FD2C85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wer your centre of gravity when protecting the ball</w:t>
            </w:r>
          </w:p>
          <w:p w14:paraId="51E7166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ange the position of the ball</w:t>
            </w:r>
          </w:p>
        </w:tc>
        <w:tc>
          <w:tcPr>
            <w:tcW w:w="2969" w:type="dxa"/>
          </w:tcPr>
          <w:p w14:paraId="5EFF110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 vs 1 on an 8 metre x 8 metre area.</w:t>
            </w:r>
          </w:p>
          <w:p w14:paraId="7E5F1C2C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groups at the same time.</w:t>
            </w:r>
          </w:p>
        </w:tc>
        <w:tc>
          <w:tcPr>
            <w:tcW w:w="3429" w:type="dxa"/>
          </w:tcPr>
          <w:p w14:paraId="60EDD2A1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 w:ascii="Arial" w:hAnsi="Arial"/>
                <w:vertAlign w:val="baseline"/>
                <w:lang w:val="en-SG" w:eastAsia="zh-CN"/>
              </w:rPr>
            </w:pPr>
            <w:r>
              <w:rPr>
                <w:rFonts w:hint="eastAsia" w:ascii="Arial" w:hAnsi="Arial"/>
                <w:vertAlign w:val="baseline"/>
                <w:lang w:val="en-SG" w:eastAsia="zh-CN"/>
              </w:rPr>
              <w:t>Building of movement representation</w:t>
            </w:r>
          </w:p>
          <w:p w14:paraId="49CF2A9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 w:ascii="Arial" w:hAnsi="Arial"/>
                <w:vertAlign w:val="baseline"/>
                <w:lang w:val="en-SG" w:eastAsia="zh-CN"/>
              </w:rPr>
            </w:pPr>
            <w:r>
              <w:rPr>
                <w:rFonts w:hint="eastAsia" w:ascii="Arial" w:hAnsi="Arial"/>
                <w:vertAlign w:val="baseline"/>
                <w:lang w:val="en-SG" w:eastAsia="zh-CN"/>
              </w:rPr>
              <w:t>Fixed-assignment context</w:t>
            </w:r>
          </w:p>
          <w:p w14:paraId="534146C8">
            <w:pPr>
              <w:numPr>
                <w:numId w:val="0"/>
              </w:numPr>
              <w:rPr>
                <w:rFonts w:hint="default" w:ascii="Arial" w:hAnsi="Arial"/>
                <w:vertAlign w:val="baseline"/>
                <w:lang w:val="en-US" w:eastAsia="zh-CN"/>
              </w:rPr>
            </w:pPr>
          </w:p>
        </w:tc>
      </w:tr>
      <w:tr w14:paraId="01546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37" w:type="dxa"/>
          </w:tcPr>
          <w:p w14:paraId="7501303F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3576" w:type="dxa"/>
          </w:tcPr>
          <w:p w14:paraId="080FE543">
            <w:pPr>
              <w:numPr>
                <w:ilvl w:val="0"/>
                <w:numId w:val="0"/>
              </w:numPr>
              <w:ind w:firstLine="0"/>
              <w:rPr>
                <w:rFonts w:hint="eastAsia" w:ascii="Arial" w:hAnsi="Arial"/>
                <w:b/>
                <w:bCs/>
                <w:vertAlign w:val="baseline"/>
                <w:lang w:val="en-SG" w:eastAsia="zh-CN"/>
              </w:rPr>
            </w:pPr>
            <w:r>
              <w:rPr>
                <w:rFonts w:hint="eastAsia" w:ascii="Arial" w:hAnsi="Arial"/>
                <w:b/>
                <w:bCs/>
                <w:vertAlign w:val="baseline"/>
                <w:lang w:val="en-US" w:eastAsia="zh-CN"/>
              </w:rPr>
              <w:t xml:space="preserve">Relaxing and </w:t>
            </w:r>
            <w:r>
              <w:rPr>
                <w:rFonts w:hint="eastAsia" w:ascii="Arial" w:hAnsi="Arial"/>
                <w:b/>
                <w:bCs/>
                <w:vertAlign w:val="baseline"/>
                <w:lang w:val="en-SG" w:eastAsia="zh-CN"/>
              </w:rPr>
              <w:t>Summary</w:t>
            </w:r>
          </w:p>
          <w:p w14:paraId="20F519D9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tatic stretching</w:t>
            </w:r>
          </w:p>
          <w:p w14:paraId="7B26CF0F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raining summary</w:t>
            </w:r>
          </w:p>
        </w:tc>
        <w:tc>
          <w:tcPr>
            <w:tcW w:w="2563" w:type="dxa"/>
          </w:tcPr>
          <w:p w14:paraId="45FF55AA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view of teaching and learning</w:t>
            </w:r>
          </w:p>
          <w:p w14:paraId="78CA0DA8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ointing out the problems</w:t>
            </w:r>
          </w:p>
          <w:p w14:paraId="14017D28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4478682A">
            <w:pPr>
              <w:numPr>
                <w:ilvl w:val="0"/>
                <w:numId w:val="0"/>
              </w:numPr>
              <w:ind w:firstLine="0"/>
              <w:rPr>
                <w:rFonts w:hint="default" w:ascii="Arial" w:hAnsi="Arial"/>
                <w:vertAlign w:val="baseline"/>
                <w:lang w:val="en-SG" w:eastAsia="zh-CN"/>
              </w:rPr>
            </w:pPr>
            <w:r>
              <w:rPr>
                <w:rFonts w:hint="default" w:ascii="Arial" w:hAnsi="Arial"/>
                <w:vertAlign w:val="baseline"/>
                <w:lang w:val="en-SG" w:eastAsia="zh-CN"/>
              </w:rPr>
              <w:t>Gather in a group</w:t>
            </w:r>
          </w:p>
          <w:p w14:paraId="46CAF280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429" w:type="dxa"/>
          </w:tcPr>
          <w:p w14:paraId="11AE73EC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07FFCADB">
      <w:pPr>
        <w:numPr>
          <w:numId w:val="0"/>
        </w:numPr>
        <w:rPr>
          <w:rFonts w:hint="default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3576"/>
        <w:gridCol w:w="2563"/>
        <w:gridCol w:w="2969"/>
        <w:gridCol w:w="3429"/>
      </w:tblGrid>
      <w:tr w14:paraId="12A24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7" w:type="dxa"/>
          </w:tcPr>
          <w:p w14:paraId="0F066E61">
            <w:pPr>
              <w:bidi w:val="0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b/>
                <w:bCs/>
                <w:lang w:val="en-SG"/>
              </w:rPr>
              <w:t xml:space="preserve">Lesson time: </w:t>
            </w:r>
            <w:r>
              <w:rPr>
                <w:rFonts w:hint="eastAsia"/>
                <w:b/>
                <w:bCs/>
                <w:lang w:val="en-US" w:eastAsia="zh-CN"/>
              </w:rPr>
              <w:t>90 min</w:t>
            </w:r>
          </w:p>
        </w:tc>
        <w:tc>
          <w:tcPr>
            <w:tcW w:w="12537" w:type="dxa"/>
            <w:gridSpan w:val="4"/>
          </w:tcPr>
          <w:p w14:paraId="5ED8D932">
            <w:pPr>
              <w:bidi w:val="0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Nonl</w:t>
            </w:r>
            <w:r>
              <w:rPr>
                <w:b/>
                <w:bCs/>
                <w:lang w:val="en-SG"/>
              </w:rPr>
              <w:t>inear pedagogy – Lesson 1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Ball Control</w:t>
            </w:r>
          </w:p>
          <w:p w14:paraId="261C5764">
            <w:pPr>
              <w:bidi w:val="0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b/>
                <w:bCs/>
                <w:lang w:val="en-SG"/>
              </w:rPr>
              <w:t xml:space="preserve">Number of students: </w:t>
            </w:r>
            <w:r>
              <w:rPr>
                <w:rFonts w:hint="eastAsia"/>
                <w:b/>
                <w:bCs/>
                <w:lang w:val="en-US" w:eastAsia="zh-CN"/>
              </w:rPr>
              <w:t>20</w:t>
            </w:r>
          </w:p>
          <w:p w14:paraId="1F714326">
            <w:pPr>
              <w:numPr>
                <w:ilvl w:val="0"/>
                <w:numId w:val="0"/>
              </w:numPr>
              <w:rPr>
                <w:rFonts w:hint="default" w:ascii="Arial" w:hAnsi="Arial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Arial" w:hAnsi="Arial"/>
                <w:b/>
                <w:bCs/>
                <w:vertAlign w:val="baseline"/>
                <w:lang w:val="en-US" w:eastAsia="zh-CN"/>
              </w:rPr>
              <w:t>Objective： </w:t>
            </w:r>
            <w:r>
              <w:rPr>
                <w:rFonts w:hint="default" w:ascii="Arial" w:hAnsi="Arial"/>
                <w:b/>
                <w:bCs/>
                <w:vertAlign w:val="baseline"/>
                <w:lang w:val="en-US" w:eastAsia="zh-CN"/>
              </w:rPr>
              <w:t>Solve the how to prevent the ball from being taken away by the opponents</w:t>
            </w:r>
          </w:p>
        </w:tc>
      </w:tr>
      <w:tr w14:paraId="285A1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4BE6DEB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ime</w:t>
            </w:r>
          </w:p>
        </w:tc>
        <w:tc>
          <w:tcPr>
            <w:tcW w:w="3576" w:type="dxa"/>
          </w:tcPr>
          <w:p w14:paraId="05339EA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  <w:lang w:val="en-US" w:eastAsia="zh-CN"/>
              </w:rPr>
              <w:t>Activity</w:t>
            </w:r>
          </w:p>
        </w:tc>
        <w:tc>
          <w:tcPr>
            <w:tcW w:w="2563" w:type="dxa"/>
          </w:tcPr>
          <w:p w14:paraId="14DB97B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Instructions</w:t>
            </w:r>
          </w:p>
        </w:tc>
        <w:tc>
          <w:tcPr>
            <w:tcW w:w="2969" w:type="dxa"/>
          </w:tcPr>
          <w:p w14:paraId="074EA185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rganization</w:t>
            </w:r>
          </w:p>
        </w:tc>
        <w:tc>
          <w:tcPr>
            <w:tcW w:w="3429" w:type="dxa"/>
          </w:tcPr>
          <w:p w14:paraId="70A9095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Pedagogical</w:t>
            </w:r>
            <w:r>
              <w:rPr>
                <w:rFonts w:hint="eastAsia" w:ascii="Times New Roman" w:hAnsi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SG"/>
              </w:rPr>
              <w:t>Principles</w:t>
            </w:r>
          </w:p>
        </w:tc>
      </w:tr>
      <w:tr w14:paraId="7B0C9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10F3D84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3576" w:type="dxa"/>
          </w:tcPr>
          <w:p w14:paraId="7AC957C2">
            <w:pPr>
              <w:numPr>
                <w:ilvl w:val="0"/>
                <w:numId w:val="0"/>
              </w:num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Warm-up</w:t>
            </w:r>
          </w:p>
          <w:p w14:paraId="79270A48">
            <w:pPr>
              <w:numPr>
                <w:ilvl w:val="0"/>
                <w:numId w:val="1"/>
              </w:numPr>
              <w:ind w:left="420" w:leftChars="0" w:hanging="420" w:firstLineChars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ogging</w:t>
            </w:r>
          </w:p>
          <w:p w14:paraId="258AA7B7">
            <w:pPr>
              <w:numPr>
                <w:ilvl w:val="0"/>
                <w:numId w:val="1"/>
              </w:numPr>
              <w:ind w:left="420" w:leftChars="0" w:hanging="420" w:firstLineChars="0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ynamic stretching</w:t>
            </w:r>
          </w:p>
        </w:tc>
        <w:tc>
          <w:tcPr>
            <w:tcW w:w="2563" w:type="dxa"/>
          </w:tcPr>
          <w:p w14:paraId="79E19E14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1229C052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Warm up in two lines at the same time</w:t>
            </w:r>
          </w:p>
        </w:tc>
        <w:tc>
          <w:tcPr>
            <w:tcW w:w="3429" w:type="dxa"/>
          </w:tcPr>
          <w:p w14:paraId="7674180F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3FC8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6E9B678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3576" w:type="dxa"/>
          </w:tcPr>
          <w:p w14:paraId="779F7B45">
            <w:pPr>
              <w:numPr>
                <w:numId w:val="0"/>
              </w:numPr>
              <w:ind w:left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Dodging</w:t>
            </w: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2131060" cy="2131060"/>
                  <wp:effectExtent l="0" t="0" r="2540" b="2540"/>
                  <wp:docPr id="10" name="图片 10" descr="微信图片_20241111133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微信图片_2024111113303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060" cy="2131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3" w:type="dxa"/>
          </w:tcPr>
          <w:p w14:paraId="25CD0AE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 specific ball control skill requirements were given</w:t>
            </w:r>
          </w:p>
          <w:p w14:paraId="172D47F7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Don't hit cones and other </w:t>
            </w:r>
            <w:r>
              <w:rPr>
                <w:rFonts w:hint="eastAsia"/>
                <w:vertAlign w:val="baseline"/>
                <w:lang w:val="en-US" w:eastAsia="zh-CN"/>
              </w:rPr>
              <w:t>players</w:t>
            </w:r>
          </w:p>
          <w:p w14:paraId="30BF8D0B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ok up and observe the surroundings</w:t>
            </w:r>
          </w:p>
          <w:p w14:paraId="4DEFBCD5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70D006F1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10 </w:t>
            </w:r>
            <w:r>
              <w:rPr>
                <w:rFonts w:hint="eastAsia"/>
                <w:vertAlign w:val="baseline"/>
                <w:lang w:val="en-US" w:eastAsia="zh-CN"/>
              </w:rPr>
              <w:t>players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free with the ball in an area of 15 metres x 15 metres</w:t>
            </w:r>
          </w:p>
          <w:p w14:paraId="69DEF06B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s the practice progresses, the coach enters the square and begins to throw the marker. Players dodge the marke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thrown by the coache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as well as, </w:t>
            </w:r>
            <w:r>
              <w:rPr>
                <w:rFonts w:hint="default"/>
                <w:vertAlign w:val="baseline"/>
                <w:lang w:val="en-US" w:eastAsia="zh-CN"/>
              </w:rPr>
              <w:t>cones and other players.</w:t>
            </w:r>
          </w:p>
        </w:tc>
        <w:tc>
          <w:tcPr>
            <w:tcW w:w="3429" w:type="dxa"/>
          </w:tcPr>
          <w:p w14:paraId="7C95CE74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tting constraints (e.g. no touching the ball with the inside of the foot, outside of the foot, etc.)</w:t>
            </w:r>
          </w:p>
          <w:p w14:paraId="75DCE90C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y tasks by student status</w:t>
            </w:r>
          </w:p>
          <w:p w14:paraId="4506720C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ange the size of the field </w:t>
            </w:r>
          </w:p>
          <w:p w14:paraId="2AB41947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hange dribbling speed in response to coaches' signals</w:t>
            </w:r>
          </w:p>
        </w:tc>
      </w:tr>
      <w:tr w14:paraId="014E7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5F4067A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3576" w:type="dxa"/>
          </w:tcPr>
          <w:p w14:paraId="52FB6472">
            <w:pPr>
              <w:bidi w:val="0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Protect the ball</w:t>
            </w:r>
          </w:p>
          <w:p w14:paraId="78337A7D">
            <w:pPr>
              <w:bidi w:val="0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drawing>
                <wp:inline distT="0" distB="0" distL="114300" distR="114300">
                  <wp:extent cx="2130425" cy="2130425"/>
                  <wp:effectExtent l="0" t="0" r="3175" b="3175"/>
                  <wp:docPr id="13" name="图片 13" descr="微信图片_20241111133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微信图片_2024111113303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0425" cy="2130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1CD97D">
            <w:pPr>
              <w:numPr>
                <w:ilvl w:val="0"/>
                <w:numId w:val="0"/>
              </w:numP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</w:p>
        </w:tc>
        <w:tc>
          <w:tcPr>
            <w:tcW w:w="2563" w:type="dxa"/>
          </w:tcPr>
          <w:p w14:paraId="2270DFD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 specific ball control skill requirements were given</w:t>
            </w:r>
          </w:p>
          <w:p w14:paraId="6BAEEDB8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ok up and observe the surroundings</w:t>
            </w:r>
          </w:p>
          <w:p w14:paraId="52DB2A6D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sing the ball and getting it back quickly</w:t>
            </w:r>
          </w:p>
        </w:tc>
        <w:tc>
          <w:tcPr>
            <w:tcW w:w="2969" w:type="dxa"/>
          </w:tcPr>
          <w:p w14:paraId="1524402C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player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free with the ball in an area of 15 metres x 15 metres</w:t>
            </w:r>
            <w:r>
              <w:rPr>
                <w:rFonts w:hint="eastAsia"/>
                <w:vertAlign w:val="baseline"/>
                <w:lang w:val="en-US" w:eastAsia="zh-CN"/>
              </w:rPr>
              <w:t>, as well as, 2 players tackling the ball.</w:t>
            </w:r>
          </w:p>
          <w:p w14:paraId="251DDB0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  <w:r>
              <w:rPr>
                <w:rFonts w:hint="default"/>
                <w:vertAlign w:val="baseline"/>
                <w:lang w:val="en-US" w:eastAsia="zh-CN"/>
              </w:rPr>
              <w:t>fter 2 minutes the player without the ball does 10 push-ups.</w:t>
            </w:r>
          </w:p>
          <w:p w14:paraId="43BFD751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429" w:type="dxa"/>
          </w:tcPr>
          <w:p w14:paraId="5AA409B2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tting constraints (e.g. no touching the ball with the inside of the foot, outside of the foot, etc.)</w:t>
            </w:r>
          </w:p>
          <w:p w14:paraId="015BC1B3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ange the size of the field </w:t>
            </w:r>
          </w:p>
          <w:p w14:paraId="7A7EA481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Increase and decrease in the number of defence players</w:t>
            </w:r>
          </w:p>
          <w:p w14:paraId="5B999FDB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B905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2CE4DB83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3576" w:type="dxa"/>
          </w:tcPr>
          <w:p w14:paraId="232B564E">
            <w:pPr>
              <w:numPr>
                <w:ilvl w:val="0"/>
                <w:numId w:val="0"/>
              </w:num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2vs2 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raining</w:t>
            </w:r>
          </w:p>
          <w:p w14:paraId="36F92963">
            <w:pPr>
              <w:numPr>
                <w:ilvl w:val="0"/>
                <w:numId w:val="0"/>
              </w:num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drawing>
                <wp:inline distT="0" distB="0" distL="114300" distR="114300">
                  <wp:extent cx="2130425" cy="2130425"/>
                  <wp:effectExtent l="0" t="0" r="3175" b="3175"/>
                  <wp:docPr id="14" name="图片 14" descr="微信图片_20241111133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微信图片_2024111113303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0425" cy="2130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3" w:type="dxa"/>
          </w:tcPr>
          <w:p w14:paraId="6119DB4E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se all methods to keep the ball in the team's possession</w:t>
            </w:r>
          </w:p>
        </w:tc>
        <w:tc>
          <w:tcPr>
            <w:tcW w:w="2969" w:type="dxa"/>
          </w:tcPr>
          <w:p w14:paraId="297FB78F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 vs 2 on an 12 metre x 12 metre area.</w:t>
            </w:r>
          </w:p>
          <w:p w14:paraId="74F3F529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 groups at the same time.</w:t>
            </w:r>
          </w:p>
          <w:p w14:paraId="7F33BE3C">
            <w:pPr>
              <w:keepNext w:val="0"/>
              <w:keepLines w:val="0"/>
              <w:pageBreakBefore w:val="0"/>
              <w:widowControl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429" w:type="dxa"/>
          </w:tcPr>
          <w:p w14:paraId="7CC4C680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tting constraints (e.g. no touching the ball with the inside of the foot, outside of the foot, etc.)</w:t>
            </w:r>
          </w:p>
          <w:p w14:paraId="0A2F6DB9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ange the size of the field </w:t>
            </w:r>
          </w:p>
          <w:p w14:paraId="5D14EC6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Encourage </w:t>
            </w:r>
            <w:r>
              <w:rPr>
                <w:rFonts w:hint="eastAsia"/>
                <w:vertAlign w:val="baseline"/>
                <w:lang w:val="en-US" w:eastAsia="zh-CN"/>
              </w:rPr>
              <w:t>player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to explore the many different ways</w:t>
            </w:r>
          </w:p>
          <w:p w14:paraId="19DBEF5A">
            <w:pPr>
              <w:numPr>
                <w:ilvl w:val="0"/>
                <w:numId w:val="0"/>
              </w:numPr>
              <w:rPr>
                <w:rFonts w:hint="default" w:ascii="Arial" w:hAnsi="Arial"/>
                <w:vertAlign w:val="baseline"/>
                <w:lang w:val="en-US" w:eastAsia="zh-CN"/>
              </w:rPr>
            </w:pPr>
          </w:p>
        </w:tc>
      </w:tr>
      <w:tr w14:paraId="6E3E1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7" w:type="dxa"/>
          </w:tcPr>
          <w:p w14:paraId="04789C1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3576" w:type="dxa"/>
          </w:tcPr>
          <w:p w14:paraId="3A8E2110">
            <w:pPr>
              <w:numPr>
                <w:ilvl w:val="0"/>
                <w:numId w:val="0"/>
              </w:numPr>
              <w:ind w:firstLine="0"/>
              <w:rPr>
                <w:rFonts w:hint="eastAsia" w:ascii="Arial" w:hAnsi="Arial"/>
                <w:b/>
                <w:bCs/>
                <w:vertAlign w:val="baseline"/>
                <w:lang w:val="en-SG" w:eastAsia="zh-CN"/>
              </w:rPr>
            </w:pPr>
            <w:r>
              <w:rPr>
                <w:rFonts w:hint="eastAsia" w:ascii="Arial" w:hAnsi="Arial"/>
                <w:b/>
                <w:bCs/>
                <w:vertAlign w:val="baseline"/>
                <w:lang w:val="en-US" w:eastAsia="zh-CN"/>
              </w:rPr>
              <w:t xml:space="preserve">Relaxing and </w:t>
            </w:r>
            <w:r>
              <w:rPr>
                <w:rFonts w:hint="eastAsia" w:ascii="Arial" w:hAnsi="Arial"/>
                <w:b/>
                <w:bCs/>
                <w:vertAlign w:val="baseline"/>
                <w:lang w:val="en-SG" w:eastAsia="zh-CN"/>
              </w:rPr>
              <w:t>Summary</w:t>
            </w:r>
          </w:p>
          <w:p w14:paraId="4F6C5FF1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tatic stretching</w:t>
            </w:r>
          </w:p>
          <w:p w14:paraId="7026840A">
            <w:pPr>
              <w:numPr>
                <w:ilvl w:val="0"/>
                <w:numId w:val="2"/>
              </w:numPr>
              <w:ind w:left="420" w:leftChars="0" w:hanging="42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raining summary</w:t>
            </w:r>
          </w:p>
        </w:tc>
        <w:tc>
          <w:tcPr>
            <w:tcW w:w="2563" w:type="dxa"/>
          </w:tcPr>
          <w:p w14:paraId="5E700D0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view of teaching and learning</w:t>
            </w:r>
          </w:p>
          <w:p w14:paraId="0597F316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ointing out the problems</w:t>
            </w:r>
          </w:p>
          <w:p w14:paraId="41A13807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969" w:type="dxa"/>
          </w:tcPr>
          <w:p w14:paraId="548BB5D3">
            <w:pPr>
              <w:numPr>
                <w:ilvl w:val="0"/>
                <w:numId w:val="0"/>
              </w:numPr>
              <w:ind w:firstLine="0"/>
              <w:rPr>
                <w:rFonts w:hint="default" w:ascii="Arial" w:hAnsi="Arial"/>
                <w:vertAlign w:val="baseline"/>
                <w:lang w:val="en-SG" w:eastAsia="zh-CN"/>
              </w:rPr>
            </w:pPr>
            <w:r>
              <w:rPr>
                <w:rFonts w:hint="default" w:ascii="Arial" w:hAnsi="Arial"/>
                <w:vertAlign w:val="baseline"/>
                <w:lang w:val="en-SG" w:eastAsia="zh-CN"/>
              </w:rPr>
              <w:t>Gather in a group</w:t>
            </w:r>
          </w:p>
          <w:p w14:paraId="1224D02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429" w:type="dxa"/>
          </w:tcPr>
          <w:p w14:paraId="6237EF28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73BD0C1C"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7753D6"/>
    <w:multiLevelType w:val="singleLevel"/>
    <w:tmpl w:val="967753D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0602A092"/>
    <w:multiLevelType w:val="singleLevel"/>
    <w:tmpl w:val="0602A09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A5422"/>
    <w:rsid w:val="255549CD"/>
    <w:rsid w:val="4C5A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  <w:spacing w:after="0" w:line="360" w:lineRule="auto"/>
      <w:ind w:firstLine="0"/>
    </w:pPr>
    <w:rPr>
      <w:rFonts w:ascii="Arial" w:hAnsi="Arial" w:eastAsia="宋体" w:cs="Times New Roman"/>
      <w:sz w:val="22"/>
      <w:szCs w:val="23"/>
      <w:lang w:val="en-GB" w:eastAsia="zh-CN" w:bidi="ta-IN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Table Grid4"/>
    <w:basedOn w:val="5"/>
    <w:qFormat/>
    <w:uiPriority w:val="59"/>
    <w:pPr>
      <w:spacing w:after="0" w:line="240" w:lineRule="auto"/>
    </w:pPr>
    <w:rPr>
      <w:lang w:val="en-SG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3:13:00Z</dcterms:created>
  <dc:creator>杨齐顺</dc:creator>
  <cp:lastModifiedBy>杨齐顺</cp:lastModifiedBy>
  <dcterms:modified xsi:type="dcterms:W3CDTF">2024-11-11T06:1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09</vt:lpwstr>
  </property>
  <property fmtid="{D5CDD505-2E9C-101B-9397-08002B2CF9AE}" pid="3" name="ICV">
    <vt:lpwstr>67540947F89242C4AD0DA322BFB2315A_11</vt:lpwstr>
  </property>
</Properties>
</file>